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F81AB" w14:textId="6AF74D1E" w:rsidR="00825F22" w:rsidRDefault="00392A6B" w:rsidP="00825F22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</w:t>
      </w:r>
      <w:r w:rsidR="00825F22">
        <w:rPr>
          <w:b/>
          <w:bCs/>
          <w:sz w:val="23"/>
          <w:szCs w:val="23"/>
        </w:rPr>
        <w:t>Table 1. Visit details, gout definitions, and participant characteristics for each cohort</w:t>
      </w:r>
      <w:r w:rsidR="00106067">
        <w:rPr>
          <w:b/>
          <w:bCs/>
          <w:sz w:val="23"/>
          <w:szCs w:val="23"/>
        </w:rPr>
        <w:t xml:space="preserve"> (Modified from </w:t>
      </w:r>
      <w:r w:rsidR="00106067" w:rsidRPr="00106067">
        <w:rPr>
          <w:rFonts w:ascii="Calibri" w:hAnsi="Calibri" w:cs="Calibri"/>
          <w:b/>
          <w:bCs/>
          <w:sz w:val="23"/>
          <w:szCs w:val="23"/>
        </w:rPr>
        <w:t>﻿</w:t>
      </w:r>
      <w:proofErr w:type="spellStart"/>
      <w:r w:rsidR="00106067" w:rsidRPr="00106067">
        <w:rPr>
          <w:b/>
          <w:bCs/>
          <w:sz w:val="23"/>
          <w:szCs w:val="23"/>
        </w:rPr>
        <w:t>Dalbeth</w:t>
      </w:r>
      <w:proofErr w:type="spellEnd"/>
      <w:r w:rsidR="00106067" w:rsidRPr="00106067">
        <w:rPr>
          <w:b/>
          <w:bCs/>
          <w:sz w:val="23"/>
          <w:szCs w:val="23"/>
        </w:rPr>
        <w:t xml:space="preserve"> N, et al. Ann Rheum Dis 2018;77:1048–1052.</w:t>
      </w:r>
      <w:r w:rsidR="00106067">
        <w:rPr>
          <w:b/>
          <w:bCs/>
          <w:sz w:val="23"/>
          <w:szCs w:val="23"/>
        </w:rPr>
        <w:t>)</w:t>
      </w:r>
    </w:p>
    <w:p w14:paraId="1A7243C8" w14:textId="77777777" w:rsidR="00106067" w:rsidRDefault="00106067" w:rsidP="00825F22">
      <w:pPr>
        <w:pStyle w:val="Default"/>
      </w:pPr>
    </w:p>
    <w:tbl>
      <w:tblPr>
        <w:tblW w:w="1399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5"/>
        <w:gridCol w:w="52"/>
        <w:gridCol w:w="2693"/>
        <w:gridCol w:w="2835"/>
        <w:gridCol w:w="2835"/>
        <w:gridCol w:w="2835"/>
      </w:tblGrid>
      <w:tr w:rsidR="00825F22" w14:paraId="5F06835E" w14:textId="77777777" w:rsidTr="00825F22">
        <w:trPr>
          <w:trHeight w:val="98"/>
        </w:trPr>
        <w:tc>
          <w:tcPr>
            <w:tcW w:w="2797" w:type="dxa"/>
            <w:gridSpan w:val="2"/>
          </w:tcPr>
          <w:p w14:paraId="345E419B" w14:textId="646966E5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t xml:space="preserve"> </w:t>
            </w:r>
          </w:p>
        </w:tc>
        <w:tc>
          <w:tcPr>
            <w:tcW w:w="2693" w:type="dxa"/>
          </w:tcPr>
          <w:p w14:paraId="1F07B1E6" w14:textId="005AE050" w:rsidR="00825F22" w:rsidRPr="00825F22" w:rsidRDefault="00825F22" w:rsidP="00825F22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825F22">
              <w:rPr>
                <w:b/>
                <w:bCs/>
                <w:sz w:val="22"/>
                <w:szCs w:val="22"/>
              </w:rPr>
              <w:t>ARIC</w:t>
            </w:r>
          </w:p>
        </w:tc>
        <w:tc>
          <w:tcPr>
            <w:tcW w:w="2835" w:type="dxa"/>
          </w:tcPr>
          <w:p w14:paraId="5A680CD7" w14:textId="050ABD46" w:rsidR="00825F22" w:rsidRDefault="00825F22" w:rsidP="00825F22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DIA</w:t>
            </w:r>
          </w:p>
        </w:tc>
        <w:tc>
          <w:tcPr>
            <w:tcW w:w="2835" w:type="dxa"/>
          </w:tcPr>
          <w:p w14:paraId="64C16C4B" w14:textId="44482301" w:rsidR="00825F22" w:rsidRDefault="00825F22" w:rsidP="00825F22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HS Original </w:t>
            </w:r>
          </w:p>
        </w:tc>
        <w:tc>
          <w:tcPr>
            <w:tcW w:w="2835" w:type="dxa"/>
          </w:tcPr>
          <w:p w14:paraId="1A677639" w14:textId="1E73C25F" w:rsidR="00825F22" w:rsidRDefault="00825F22" w:rsidP="00825F22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HS Offspring </w:t>
            </w:r>
          </w:p>
        </w:tc>
      </w:tr>
      <w:tr w:rsidR="00825F22" w14:paraId="3BC660FC" w14:textId="77777777" w:rsidTr="00825F22">
        <w:trPr>
          <w:trHeight w:val="1523"/>
        </w:trPr>
        <w:tc>
          <w:tcPr>
            <w:tcW w:w="2745" w:type="dxa"/>
          </w:tcPr>
          <w:p w14:paraId="17EAA26A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scription of cohort and setting </w:t>
            </w:r>
          </w:p>
        </w:tc>
        <w:tc>
          <w:tcPr>
            <w:tcW w:w="2745" w:type="dxa"/>
            <w:gridSpan w:val="2"/>
          </w:tcPr>
          <w:p w14:paraId="1F657A40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-based cohort recruited in four sites in the US (Forsyth County, North Carolina; Jackson, Mississippi; suburban Minneapolis, Minnesota; and Washington County, Maryland) </w:t>
            </w:r>
          </w:p>
        </w:tc>
        <w:tc>
          <w:tcPr>
            <w:tcW w:w="2835" w:type="dxa"/>
          </w:tcPr>
          <w:p w14:paraId="0760704A" w14:textId="539D07D2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-based cohort recruited in four sites in the US (Birmingham, Alabama; Chicago, Illinois; Minneapolis, Minnesota; and Oakland, California) </w:t>
            </w:r>
          </w:p>
        </w:tc>
        <w:tc>
          <w:tcPr>
            <w:tcW w:w="2835" w:type="dxa"/>
          </w:tcPr>
          <w:p w14:paraId="19C08CF2" w14:textId="4A41EDB0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-based cohort of residents in Framingham, Massachusetts, USA </w:t>
            </w:r>
          </w:p>
        </w:tc>
        <w:tc>
          <w:tcPr>
            <w:tcW w:w="2835" w:type="dxa"/>
          </w:tcPr>
          <w:p w14:paraId="40FCE160" w14:textId="25FD5CD0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pulation-based </w:t>
            </w:r>
            <w:proofErr w:type="gramStart"/>
            <w:r>
              <w:rPr>
                <w:sz w:val="22"/>
                <w:szCs w:val="22"/>
              </w:rPr>
              <w:t>second generation</w:t>
            </w:r>
            <w:proofErr w:type="gramEnd"/>
            <w:r>
              <w:rPr>
                <w:sz w:val="22"/>
                <w:szCs w:val="22"/>
              </w:rPr>
              <w:t xml:space="preserve"> cohort of offspring in the Original FHS study </w:t>
            </w:r>
          </w:p>
        </w:tc>
      </w:tr>
      <w:tr w:rsidR="00825F22" w14:paraId="22A50F0A" w14:textId="77777777" w:rsidTr="00825F22">
        <w:trPr>
          <w:trHeight w:val="732"/>
        </w:trPr>
        <w:tc>
          <w:tcPr>
            <w:tcW w:w="2745" w:type="dxa"/>
          </w:tcPr>
          <w:p w14:paraId="44837F7C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Key inclusion criteria for cohort study </w:t>
            </w:r>
          </w:p>
        </w:tc>
        <w:tc>
          <w:tcPr>
            <w:tcW w:w="2745" w:type="dxa"/>
            <w:gridSpan w:val="2"/>
          </w:tcPr>
          <w:p w14:paraId="03BE8D05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d 45-64 at the time of enrolment into the cohort </w:t>
            </w:r>
          </w:p>
        </w:tc>
        <w:tc>
          <w:tcPr>
            <w:tcW w:w="2835" w:type="dxa"/>
          </w:tcPr>
          <w:p w14:paraId="13251FFF" w14:textId="5E485014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rican American and White adults aged 18-30 at the time of enrolment into the cohort </w:t>
            </w:r>
          </w:p>
        </w:tc>
        <w:tc>
          <w:tcPr>
            <w:tcW w:w="2835" w:type="dxa"/>
          </w:tcPr>
          <w:p w14:paraId="124931B0" w14:textId="1734F2A0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 30-62 at the time of enrolment into the cohort, with no history of heart attack or stroke </w:t>
            </w:r>
          </w:p>
        </w:tc>
        <w:tc>
          <w:tcPr>
            <w:tcW w:w="2835" w:type="dxa"/>
          </w:tcPr>
          <w:p w14:paraId="15D85C14" w14:textId="03DE6C16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ildren of the Original FHS Cohort, or spouses if they had become pregnant with (or sired) two or more children by a participant in the Offspring Cohort </w:t>
            </w:r>
          </w:p>
        </w:tc>
      </w:tr>
      <w:tr w:rsidR="00825F22" w14:paraId="3A06008B" w14:textId="77777777" w:rsidTr="00825F22">
        <w:trPr>
          <w:trHeight w:val="418"/>
        </w:trPr>
        <w:tc>
          <w:tcPr>
            <w:tcW w:w="2745" w:type="dxa"/>
          </w:tcPr>
          <w:p w14:paraId="313EBB3D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hort examination number for serum urate (baseline) </w:t>
            </w:r>
          </w:p>
        </w:tc>
        <w:tc>
          <w:tcPr>
            <w:tcW w:w="2745" w:type="dxa"/>
            <w:gridSpan w:val="2"/>
          </w:tcPr>
          <w:p w14:paraId="4EA1ED60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835" w:type="dxa"/>
          </w:tcPr>
          <w:p w14:paraId="38019CFA" w14:textId="654C920E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835" w:type="dxa"/>
          </w:tcPr>
          <w:p w14:paraId="30EFE189" w14:textId="458C0A30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2835" w:type="dxa"/>
          </w:tcPr>
          <w:p w14:paraId="4D62762F" w14:textId="06E5374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825F22" w14:paraId="3B4BA6C2" w14:textId="77777777" w:rsidTr="00825F22">
        <w:trPr>
          <w:trHeight w:val="261"/>
        </w:trPr>
        <w:tc>
          <w:tcPr>
            <w:tcW w:w="2745" w:type="dxa"/>
          </w:tcPr>
          <w:p w14:paraId="134FAC8A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Year of baseline serum urate visit </w:t>
            </w:r>
          </w:p>
        </w:tc>
        <w:tc>
          <w:tcPr>
            <w:tcW w:w="2745" w:type="dxa"/>
            <w:gridSpan w:val="2"/>
          </w:tcPr>
          <w:p w14:paraId="729AEE04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87 to 1989 </w:t>
            </w:r>
          </w:p>
        </w:tc>
        <w:tc>
          <w:tcPr>
            <w:tcW w:w="2835" w:type="dxa"/>
          </w:tcPr>
          <w:p w14:paraId="4F4FF625" w14:textId="286FAAE1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85 to 1986 </w:t>
            </w:r>
          </w:p>
        </w:tc>
        <w:tc>
          <w:tcPr>
            <w:tcW w:w="2835" w:type="dxa"/>
          </w:tcPr>
          <w:p w14:paraId="49A2C993" w14:textId="5EFB529A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72 to 1976 </w:t>
            </w:r>
          </w:p>
        </w:tc>
        <w:tc>
          <w:tcPr>
            <w:tcW w:w="2835" w:type="dxa"/>
          </w:tcPr>
          <w:p w14:paraId="627D7EE0" w14:textId="22864383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79 to 1983 </w:t>
            </w:r>
          </w:p>
        </w:tc>
      </w:tr>
      <w:tr w:rsidR="00825F22" w14:paraId="186D4E1E" w14:textId="77777777" w:rsidTr="00825F22">
        <w:trPr>
          <w:trHeight w:val="261"/>
        </w:trPr>
        <w:tc>
          <w:tcPr>
            <w:tcW w:w="2745" w:type="dxa"/>
          </w:tcPr>
          <w:p w14:paraId="60493B23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hort examination number for prevalent gout </w:t>
            </w:r>
          </w:p>
        </w:tc>
        <w:tc>
          <w:tcPr>
            <w:tcW w:w="2745" w:type="dxa"/>
            <w:gridSpan w:val="2"/>
          </w:tcPr>
          <w:p w14:paraId="746EA5AC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2835" w:type="dxa"/>
          </w:tcPr>
          <w:p w14:paraId="1A9EC739" w14:textId="6A9CC81E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, 5, 6 </w:t>
            </w:r>
          </w:p>
        </w:tc>
        <w:tc>
          <w:tcPr>
            <w:tcW w:w="2835" w:type="dxa"/>
          </w:tcPr>
          <w:p w14:paraId="584D9D0A" w14:textId="1BB60F80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2835" w:type="dxa"/>
          </w:tcPr>
          <w:p w14:paraId="601086B9" w14:textId="13D8AC38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</w:tr>
      <w:tr w:rsidR="00825F22" w14:paraId="0BC2D2BB" w14:textId="77777777" w:rsidTr="00825F22">
        <w:trPr>
          <w:trHeight w:val="261"/>
        </w:trPr>
        <w:tc>
          <w:tcPr>
            <w:tcW w:w="2745" w:type="dxa"/>
          </w:tcPr>
          <w:p w14:paraId="345A8B99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hort examination number/s for incident gout </w:t>
            </w:r>
          </w:p>
        </w:tc>
        <w:tc>
          <w:tcPr>
            <w:tcW w:w="2745" w:type="dxa"/>
            <w:gridSpan w:val="2"/>
          </w:tcPr>
          <w:p w14:paraId="10AA36FD" w14:textId="77777777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2835" w:type="dxa"/>
          </w:tcPr>
          <w:p w14:paraId="54F192CD" w14:textId="327D6ADB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, 5, 6 </w:t>
            </w:r>
          </w:p>
        </w:tc>
        <w:tc>
          <w:tcPr>
            <w:tcW w:w="2835" w:type="dxa"/>
          </w:tcPr>
          <w:p w14:paraId="5299A740" w14:textId="107926BB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-21 </w:t>
            </w:r>
          </w:p>
        </w:tc>
        <w:tc>
          <w:tcPr>
            <w:tcW w:w="2835" w:type="dxa"/>
          </w:tcPr>
          <w:p w14:paraId="19A1CE3B" w14:textId="7A539996" w:rsidR="00825F22" w:rsidRDefault="00825F22" w:rsidP="00825F22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, 4, 5, 6, 7 </w:t>
            </w:r>
          </w:p>
        </w:tc>
      </w:tr>
      <w:tr w:rsidR="00825F22" w14:paraId="7FED6B52" w14:textId="77777777" w:rsidTr="007D7B85">
        <w:trPr>
          <w:trHeight w:val="261"/>
        </w:trPr>
        <w:tc>
          <w:tcPr>
            <w:tcW w:w="2745" w:type="dxa"/>
          </w:tcPr>
          <w:p w14:paraId="12947589" w14:textId="77777777" w:rsidR="00825F22" w:rsidRDefault="00825F22" w:rsidP="007D7B85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uration of follow-up from baseline serum urate, years </w:t>
            </w:r>
          </w:p>
        </w:tc>
        <w:tc>
          <w:tcPr>
            <w:tcW w:w="2745" w:type="dxa"/>
            <w:gridSpan w:val="2"/>
          </w:tcPr>
          <w:p w14:paraId="646DB9D8" w14:textId="77777777" w:rsidR="00825F22" w:rsidRDefault="00825F22" w:rsidP="007D7B8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2835" w:type="dxa"/>
          </w:tcPr>
          <w:p w14:paraId="607F92B2" w14:textId="77777777" w:rsidR="00825F22" w:rsidRDefault="00825F22" w:rsidP="007D7B8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2835" w:type="dxa"/>
          </w:tcPr>
          <w:p w14:paraId="192BA0D7" w14:textId="77777777" w:rsidR="00825F22" w:rsidRDefault="00825F22" w:rsidP="007D7B8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 </w:t>
            </w:r>
          </w:p>
        </w:tc>
        <w:tc>
          <w:tcPr>
            <w:tcW w:w="2835" w:type="dxa"/>
          </w:tcPr>
          <w:p w14:paraId="39C61A58" w14:textId="77777777" w:rsidR="00825F22" w:rsidRDefault="00825F22" w:rsidP="007D7B8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</w:p>
        </w:tc>
      </w:tr>
      <w:tr w:rsidR="00A76B41" w14:paraId="70B5B93A" w14:textId="77777777" w:rsidTr="007D7B85">
        <w:trPr>
          <w:trHeight w:val="261"/>
        </w:trPr>
        <w:tc>
          <w:tcPr>
            <w:tcW w:w="2745" w:type="dxa"/>
          </w:tcPr>
          <w:p w14:paraId="10CDB52C" w14:textId="29468654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efinition of prevalent gout </w:t>
            </w:r>
          </w:p>
        </w:tc>
        <w:tc>
          <w:tcPr>
            <w:tcW w:w="2745" w:type="dxa"/>
            <w:gridSpan w:val="2"/>
          </w:tcPr>
          <w:p w14:paraId="3EAC1B25" w14:textId="119C080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ut diagnosis reported at examination 4 with onset prior to examination 1 date </w:t>
            </w:r>
          </w:p>
        </w:tc>
        <w:tc>
          <w:tcPr>
            <w:tcW w:w="2835" w:type="dxa"/>
          </w:tcPr>
          <w:p w14:paraId="6B9A4330" w14:textId="29ECC145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ut diagnosis reported at examination 4, 5, 6, with onset prior to examination 1 date </w:t>
            </w:r>
          </w:p>
        </w:tc>
        <w:tc>
          <w:tcPr>
            <w:tcW w:w="2835" w:type="dxa"/>
          </w:tcPr>
          <w:p w14:paraId="18108618" w14:textId="7ABF4DE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Clinical Diagnostic Impression: Gout: Yes” reported at examination 13 </w:t>
            </w:r>
          </w:p>
        </w:tc>
        <w:tc>
          <w:tcPr>
            <w:tcW w:w="2835" w:type="dxa"/>
          </w:tcPr>
          <w:p w14:paraId="4CF511B9" w14:textId="181C8EF5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Clinical Diagnostic Impression: Gouty Arthritis: Yes” reported at examination 2 </w:t>
            </w:r>
          </w:p>
        </w:tc>
      </w:tr>
      <w:tr w:rsidR="00A76B41" w14:paraId="3A3089F7" w14:textId="77777777" w:rsidTr="007D7B85">
        <w:trPr>
          <w:trHeight w:val="261"/>
        </w:trPr>
        <w:tc>
          <w:tcPr>
            <w:tcW w:w="2745" w:type="dxa"/>
          </w:tcPr>
          <w:p w14:paraId="7FE877B0" w14:textId="10418901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 xml:space="preserve">Definition of incident gout </w:t>
            </w:r>
          </w:p>
        </w:tc>
        <w:tc>
          <w:tcPr>
            <w:tcW w:w="2745" w:type="dxa"/>
            <w:gridSpan w:val="2"/>
          </w:tcPr>
          <w:p w14:paraId="144492C0" w14:textId="3D3196AC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ut diagnosis reported at examination 4 with onset after examination 1 date </w:t>
            </w:r>
          </w:p>
        </w:tc>
        <w:tc>
          <w:tcPr>
            <w:tcW w:w="2835" w:type="dxa"/>
          </w:tcPr>
          <w:p w14:paraId="25BE9450" w14:textId="326E1DE0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ut diagnosis reported at examination 4, 5, or 6, with onset after examination 1 date </w:t>
            </w:r>
          </w:p>
        </w:tc>
        <w:tc>
          <w:tcPr>
            <w:tcW w:w="2835" w:type="dxa"/>
          </w:tcPr>
          <w:p w14:paraId="1B4C7C42" w14:textId="457CE89A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Clinical Diagnostic Impression: Gout: Yes” reported at examinations 14-21, and not reported at examination 13 </w:t>
            </w:r>
          </w:p>
        </w:tc>
        <w:tc>
          <w:tcPr>
            <w:tcW w:w="2835" w:type="dxa"/>
          </w:tcPr>
          <w:p w14:paraId="6047B67C" w14:textId="63F427B2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Clinical Diagnostic Impression: Gout: Yes” reported at examinations 3, 4, 5, 6, or 7, and “Clinical Diagnostic Impression: Gouty Arthritis: Yes” not reported at examination 2 </w:t>
            </w:r>
          </w:p>
        </w:tc>
      </w:tr>
      <w:tr w:rsidR="00A76B41" w14:paraId="296794DF" w14:textId="77777777" w:rsidTr="007D7B85">
        <w:trPr>
          <w:trHeight w:val="261"/>
        </w:trPr>
        <w:tc>
          <w:tcPr>
            <w:tcW w:w="2745" w:type="dxa"/>
          </w:tcPr>
          <w:p w14:paraId="7329972D" w14:textId="1778FC80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ate of incident gout </w:t>
            </w:r>
          </w:p>
        </w:tc>
        <w:tc>
          <w:tcPr>
            <w:tcW w:w="2745" w:type="dxa"/>
            <w:gridSpan w:val="2"/>
          </w:tcPr>
          <w:p w14:paraId="1D99A05F" w14:textId="177B70AD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lculated date of gout diagnosis </w:t>
            </w:r>
          </w:p>
        </w:tc>
        <w:tc>
          <w:tcPr>
            <w:tcW w:w="2835" w:type="dxa"/>
          </w:tcPr>
          <w:p w14:paraId="29AA1C47" w14:textId="759E5CD5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lculated date of gout diagnosis </w:t>
            </w:r>
          </w:p>
        </w:tc>
        <w:tc>
          <w:tcPr>
            <w:tcW w:w="2835" w:type="dxa"/>
          </w:tcPr>
          <w:p w14:paraId="7E0B995E" w14:textId="575C5C3A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ailable for examination dates only </w:t>
            </w:r>
          </w:p>
        </w:tc>
        <w:tc>
          <w:tcPr>
            <w:tcW w:w="2835" w:type="dxa"/>
          </w:tcPr>
          <w:p w14:paraId="1E07B997" w14:textId="0D4AF8DC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ailable for examination dates only </w:t>
            </w:r>
          </w:p>
        </w:tc>
      </w:tr>
      <w:tr w:rsidR="00A76B41" w14:paraId="7109B6E6" w14:textId="77777777" w:rsidTr="007D7B85">
        <w:trPr>
          <w:trHeight w:val="261"/>
        </w:trPr>
        <w:tc>
          <w:tcPr>
            <w:tcW w:w="2745" w:type="dxa"/>
          </w:tcPr>
          <w:p w14:paraId="76291954" w14:textId="02330357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otal number of participants in dataset </w:t>
            </w:r>
          </w:p>
        </w:tc>
        <w:tc>
          <w:tcPr>
            <w:tcW w:w="2745" w:type="dxa"/>
            <w:gridSpan w:val="2"/>
          </w:tcPr>
          <w:p w14:paraId="21BDB28A" w14:textId="7A13D7F9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,775 </w:t>
            </w:r>
          </w:p>
        </w:tc>
        <w:tc>
          <w:tcPr>
            <w:tcW w:w="2835" w:type="dxa"/>
          </w:tcPr>
          <w:p w14:paraId="057717E7" w14:textId="66517493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,470 </w:t>
            </w:r>
          </w:p>
        </w:tc>
        <w:tc>
          <w:tcPr>
            <w:tcW w:w="2835" w:type="dxa"/>
          </w:tcPr>
          <w:p w14:paraId="44DC9C22" w14:textId="5DF22BC1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883 </w:t>
            </w:r>
          </w:p>
        </w:tc>
        <w:tc>
          <w:tcPr>
            <w:tcW w:w="2835" w:type="dxa"/>
          </w:tcPr>
          <w:p w14:paraId="5E5EAC6D" w14:textId="2E856AB9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268 </w:t>
            </w:r>
          </w:p>
        </w:tc>
      </w:tr>
      <w:tr w:rsidR="00A76B41" w14:paraId="7847752E" w14:textId="77777777" w:rsidTr="007D7B85">
        <w:trPr>
          <w:trHeight w:val="261"/>
        </w:trPr>
        <w:tc>
          <w:tcPr>
            <w:tcW w:w="2745" w:type="dxa"/>
          </w:tcPr>
          <w:p w14:paraId="1CBA8593" w14:textId="7799AF34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 with prevalent gout at baseline </w:t>
            </w:r>
          </w:p>
        </w:tc>
        <w:tc>
          <w:tcPr>
            <w:tcW w:w="2745" w:type="dxa"/>
            <w:gridSpan w:val="2"/>
          </w:tcPr>
          <w:p w14:paraId="3AA32129" w14:textId="5DE36882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3 (3.7%) </w:t>
            </w:r>
          </w:p>
        </w:tc>
        <w:tc>
          <w:tcPr>
            <w:tcW w:w="2835" w:type="dxa"/>
          </w:tcPr>
          <w:p w14:paraId="1F3BE3AF" w14:textId="782D1E90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(0.2%) </w:t>
            </w:r>
          </w:p>
        </w:tc>
        <w:tc>
          <w:tcPr>
            <w:tcW w:w="2835" w:type="dxa"/>
          </w:tcPr>
          <w:p w14:paraId="579A767B" w14:textId="75FA6442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 (2.7%) </w:t>
            </w:r>
          </w:p>
        </w:tc>
        <w:tc>
          <w:tcPr>
            <w:tcW w:w="2835" w:type="dxa"/>
          </w:tcPr>
          <w:p w14:paraId="5BC03894" w14:textId="21E53230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 (0.8%) </w:t>
            </w:r>
          </w:p>
        </w:tc>
      </w:tr>
      <w:tr w:rsidR="00A76B41" w14:paraId="1C9A299B" w14:textId="77777777" w:rsidTr="007D7B85">
        <w:trPr>
          <w:trHeight w:val="261"/>
        </w:trPr>
        <w:tc>
          <w:tcPr>
            <w:tcW w:w="2745" w:type="dxa"/>
          </w:tcPr>
          <w:p w14:paraId="686769BC" w14:textId="4219B787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 included in incident gout analysis </w:t>
            </w:r>
          </w:p>
        </w:tc>
        <w:tc>
          <w:tcPr>
            <w:tcW w:w="2745" w:type="dxa"/>
            <w:gridSpan w:val="2"/>
          </w:tcPr>
          <w:p w14:paraId="62502D3B" w14:textId="6FA299D8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,372 </w:t>
            </w:r>
          </w:p>
        </w:tc>
        <w:tc>
          <w:tcPr>
            <w:tcW w:w="2835" w:type="dxa"/>
          </w:tcPr>
          <w:p w14:paraId="38E42BC4" w14:textId="4BF4F193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,462 </w:t>
            </w:r>
          </w:p>
        </w:tc>
        <w:tc>
          <w:tcPr>
            <w:tcW w:w="2835" w:type="dxa"/>
          </w:tcPr>
          <w:p w14:paraId="246FD74B" w14:textId="0EE462DB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805 </w:t>
            </w:r>
          </w:p>
        </w:tc>
        <w:tc>
          <w:tcPr>
            <w:tcW w:w="2835" w:type="dxa"/>
          </w:tcPr>
          <w:p w14:paraId="71A330F5" w14:textId="6AB125DA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250 </w:t>
            </w:r>
          </w:p>
        </w:tc>
      </w:tr>
      <w:tr w:rsidR="00A76B41" w14:paraId="7C433444" w14:textId="77777777" w:rsidTr="007D7B85">
        <w:trPr>
          <w:trHeight w:val="261"/>
        </w:trPr>
        <w:tc>
          <w:tcPr>
            <w:tcW w:w="2745" w:type="dxa"/>
          </w:tcPr>
          <w:p w14:paraId="613AE9DC" w14:textId="219F92D6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 sex, n (</w:t>
            </w:r>
            <w:proofErr w:type="gramStart"/>
            <w:r>
              <w:rPr>
                <w:b/>
                <w:bCs/>
                <w:sz w:val="22"/>
                <w:szCs w:val="22"/>
              </w:rPr>
              <w:t>%)*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45" w:type="dxa"/>
            <w:gridSpan w:val="2"/>
          </w:tcPr>
          <w:p w14:paraId="2C2A92DC" w14:textId="01D0CCE6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,558 (43.9%) </w:t>
            </w:r>
          </w:p>
        </w:tc>
        <w:tc>
          <w:tcPr>
            <w:tcW w:w="2835" w:type="dxa"/>
          </w:tcPr>
          <w:p w14:paraId="7850D803" w14:textId="42514D06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520 (43.9%) </w:t>
            </w:r>
          </w:p>
        </w:tc>
        <w:tc>
          <w:tcPr>
            <w:tcW w:w="2835" w:type="dxa"/>
          </w:tcPr>
          <w:p w14:paraId="507BDFFA" w14:textId="4404C53C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175 (41.9%) </w:t>
            </w:r>
          </w:p>
        </w:tc>
        <w:tc>
          <w:tcPr>
            <w:tcW w:w="2835" w:type="dxa"/>
          </w:tcPr>
          <w:p w14:paraId="3B4C6172" w14:textId="060F686A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027 (45.6%) </w:t>
            </w:r>
          </w:p>
        </w:tc>
      </w:tr>
      <w:tr w:rsidR="00A76B41" w14:paraId="4CA4EF0F" w14:textId="77777777" w:rsidTr="007D7B85">
        <w:trPr>
          <w:trHeight w:val="261"/>
        </w:trPr>
        <w:tc>
          <w:tcPr>
            <w:tcW w:w="2745" w:type="dxa"/>
          </w:tcPr>
          <w:p w14:paraId="2469527E" w14:textId="2D41B8FC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 (range) age baseline * </w:t>
            </w:r>
          </w:p>
        </w:tc>
        <w:tc>
          <w:tcPr>
            <w:tcW w:w="2745" w:type="dxa"/>
            <w:gridSpan w:val="2"/>
          </w:tcPr>
          <w:p w14:paraId="4D627742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participants: 54 (45-64) </w:t>
            </w:r>
          </w:p>
          <w:p w14:paraId="55860567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: 54 (45-64) </w:t>
            </w:r>
          </w:p>
          <w:p w14:paraId="778E676A" w14:textId="118A25E0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men: 54 (45-64) </w:t>
            </w:r>
          </w:p>
        </w:tc>
        <w:tc>
          <w:tcPr>
            <w:tcW w:w="2835" w:type="dxa"/>
          </w:tcPr>
          <w:p w14:paraId="7BDBB399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participants: 25 (17-34) </w:t>
            </w:r>
          </w:p>
          <w:p w14:paraId="368601BF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: 25 (17-34) </w:t>
            </w:r>
          </w:p>
          <w:p w14:paraId="2D223DD4" w14:textId="4DFDDE51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men: 25 (17-34) </w:t>
            </w:r>
          </w:p>
        </w:tc>
        <w:tc>
          <w:tcPr>
            <w:tcW w:w="2835" w:type="dxa"/>
          </w:tcPr>
          <w:p w14:paraId="1F46B2C7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participants: 66 (53-85) </w:t>
            </w:r>
          </w:p>
          <w:p w14:paraId="76453E9A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: 65 (53-84) </w:t>
            </w:r>
          </w:p>
          <w:p w14:paraId="15AAAC49" w14:textId="597F90A1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men: 66 (53-85) </w:t>
            </w:r>
          </w:p>
        </w:tc>
        <w:tc>
          <w:tcPr>
            <w:tcW w:w="2835" w:type="dxa"/>
          </w:tcPr>
          <w:p w14:paraId="0DDC65E8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participants: 42 (17-67) </w:t>
            </w:r>
          </w:p>
          <w:p w14:paraId="5B3E1A98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: 42 (18-67) </w:t>
            </w:r>
          </w:p>
          <w:p w14:paraId="4FA01DD2" w14:textId="788F2496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men: 42 (17-67) </w:t>
            </w:r>
          </w:p>
        </w:tc>
      </w:tr>
      <w:tr w:rsidR="00A76B41" w14:paraId="133EA1CD" w14:textId="77777777" w:rsidTr="007D7B85">
        <w:trPr>
          <w:trHeight w:val="261"/>
        </w:trPr>
        <w:tc>
          <w:tcPr>
            <w:tcW w:w="2745" w:type="dxa"/>
          </w:tcPr>
          <w:p w14:paraId="6E73F042" w14:textId="5BEC341C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thnicity, n (</w:t>
            </w:r>
            <w:proofErr w:type="gramStart"/>
            <w:r>
              <w:rPr>
                <w:b/>
                <w:bCs/>
                <w:sz w:val="22"/>
                <w:szCs w:val="22"/>
              </w:rPr>
              <w:t>%)*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45" w:type="dxa"/>
            <w:gridSpan w:val="2"/>
          </w:tcPr>
          <w:p w14:paraId="0F98036C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te 8,203 (79.1%) </w:t>
            </w:r>
          </w:p>
          <w:p w14:paraId="70D4FDB3" w14:textId="55C7F344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rican American 2,169 (20.9%) </w:t>
            </w:r>
          </w:p>
        </w:tc>
        <w:tc>
          <w:tcPr>
            <w:tcW w:w="2835" w:type="dxa"/>
          </w:tcPr>
          <w:p w14:paraId="72CC57E9" w14:textId="7777777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te 1,871 (54.0%) </w:t>
            </w:r>
          </w:p>
          <w:p w14:paraId="3615A142" w14:textId="2455682D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rican American 1,591 (46.0%) </w:t>
            </w:r>
          </w:p>
        </w:tc>
        <w:tc>
          <w:tcPr>
            <w:tcW w:w="2835" w:type="dxa"/>
          </w:tcPr>
          <w:p w14:paraId="76D823BC" w14:textId="7B8A5ACA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te 2,805 (100%) </w:t>
            </w:r>
          </w:p>
        </w:tc>
        <w:tc>
          <w:tcPr>
            <w:tcW w:w="2835" w:type="dxa"/>
          </w:tcPr>
          <w:p w14:paraId="5CDFDD6E" w14:textId="05C9EC6D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te 2,216 (98.5%) </w:t>
            </w:r>
          </w:p>
        </w:tc>
      </w:tr>
      <w:tr w:rsidR="00A76B41" w14:paraId="05B62073" w14:textId="77777777" w:rsidTr="007D7B85">
        <w:trPr>
          <w:trHeight w:val="261"/>
        </w:trPr>
        <w:tc>
          <w:tcPr>
            <w:tcW w:w="2745" w:type="dxa"/>
          </w:tcPr>
          <w:p w14:paraId="64D1EAF8" w14:textId="2A5F28B2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rum urate, mg/dL, mean (SD)* </w:t>
            </w:r>
          </w:p>
        </w:tc>
        <w:tc>
          <w:tcPr>
            <w:tcW w:w="2745" w:type="dxa"/>
            <w:gridSpan w:val="2"/>
          </w:tcPr>
          <w:p w14:paraId="64302075" w14:textId="1FA8F57B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8 (1.5) </w:t>
            </w:r>
          </w:p>
        </w:tc>
        <w:tc>
          <w:tcPr>
            <w:tcW w:w="2835" w:type="dxa"/>
          </w:tcPr>
          <w:p w14:paraId="255A05B7" w14:textId="2FDE27BB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2 (1.3) </w:t>
            </w:r>
          </w:p>
        </w:tc>
        <w:tc>
          <w:tcPr>
            <w:tcW w:w="2835" w:type="dxa"/>
          </w:tcPr>
          <w:p w14:paraId="099A15D3" w14:textId="78A705AD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2 (1.3) </w:t>
            </w:r>
          </w:p>
        </w:tc>
        <w:tc>
          <w:tcPr>
            <w:tcW w:w="2835" w:type="dxa"/>
          </w:tcPr>
          <w:p w14:paraId="7743F90B" w14:textId="3A91A865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8 (1.3) </w:t>
            </w:r>
          </w:p>
        </w:tc>
      </w:tr>
      <w:tr w:rsidR="00A76B41" w14:paraId="6646EDF1" w14:textId="77777777" w:rsidTr="007D7B85">
        <w:trPr>
          <w:trHeight w:val="261"/>
        </w:trPr>
        <w:tc>
          <w:tcPr>
            <w:tcW w:w="2745" w:type="dxa"/>
          </w:tcPr>
          <w:p w14:paraId="37077C39" w14:textId="703681DF" w:rsidR="00A76B41" w:rsidRDefault="00A76B41" w:rsidP="00A76B41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umber of incident gout events* </w:t>
            </w:r>
          </w:p>
        </w:tc>
        <w:tc>
          <w:tcPr>
            <w:tcW w:w="2745" w:type="dxa"/>
            <w:gridSpan w:val="2"/>
          </w:tcPr>
          <w:p w14:paraId="35356323" w14:textId="76212AD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6 (2.4%) </w:t>
            </w:r>
          </w:p>
        </w:tc>
        <w:tc>
          <w:tcPr>
            <w:tcW w:w="2835" w:type="dxa"/>
          </w:tcPr>
          <w:p w14:paraId="5C28F3AE" w14:textId="71756A6C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(1.4%) </w:t>
            </w:r>
          </w:p>
        </w:tc>
        <w:tc>
          <w:tcPr>
            <w:tcW w:w="2835" w:type="dxa"/>
          </w:tcPr>
          <w:p w14:paraId="2A193C5E" w14:textId="408095DD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9 (4.6%) </w:t>
            </w:r>
          </w:p>
        </w:tc>
        <w:tc>
          <w:tcPr>
            <w:tcW w:w="2835" w:type="dxa"/>
          </w:tcPr>
          <w:p w14:paraId="252DBA0B" w14:textId="20021707" w:rsidR="00A76B41" w:rsidRDefault="00A76B41" w:rsidP="00A76B4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 (3.2%) </w:t>
            </w:r>
          </w:p>
        </w:tc>
      </w:tr>
    </w:tbl>
    <w:p w14:paraId="068FC9CE" w14:textId="0B3A35EC" w:rsidR="00825F22" w:rsidRDefault="00A76B41" w:rsidP="00825F22">
      <w:r>
        <w:rPr>
          <w:sz w:val="22"/>
          <w:szCs w:val="22"/>
        </w:rPr>
        <w:t>*for those included in the incident gout analysis (those with prevalent gout excluded)</w:t>
      </w:r>
    </w:p>
    <w:p w14:paraId="70B67416" w14:textId="77777777" w:rsidR="009F7BDE" w:rsidRDefault="009F7BDE"/>
    <w:sectPr w:rsidR="009F7BDE" w:rsidSect="00825F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jY0sTQ1tTA2NjFR0lEKTi0uzszPAykwrAUAp5njpCwAAAA="/>
  </w:docVars>
  <w:rsids>
    <w:rsidRoot w:val="00825F22"/>
    <w:rsid w:val="000312C2"/>
    <w:rsid w:val="00067345"/>
    <w:rsid w:val="00092E64"/>
    <w:rsid w:val="000F101B"/>
    <w:rsid w:val="00106067"/>
    <w:rsid w:val="00142BFC"/>
    <w:rsid w:val="00181DA9"/>
    <w:rsid w:val="001974E2"/>
    <w:rsid w:val="001F40CE"/>
    <w:rsid w:val="00231F3D"/>
    <w:rsid w:val="00250E1C"/>
    <w:rsid w:val="00313808"/>
    <w:rsid w:val="00392A6B"/>
    <w:rsid w:val="00422434"/>
    <w:rsid w:val="00436909"/>
    <w:rsid w:val="00440AA7"/>
    <w:rsid w:val="004D21B2"/>
    <w:rsid w:val="004D5372"/>
    <w:rsid w:val="004F7B30"/>
    <w:rsid w:val="00533C97"/>
    <w:rsid w:val="00541CB4"/>
    <w:rsid w:val="005635F2"/>
    <w:rsid w:val="005B0B7C"/>
    <w:rsid w:val="005E7A3D"/>
    <w:rsid w:val="005F5568"/>
    <w:rsid w:val="00690404"/>
    <w:rsid w:val="00735E48"/>
    <w:rsid w:val="00775548"/>
    <w:rsid w:val="007929B8"/>
    <w:rsid w:val="007F3833"/>
    <w:rsid w:val="008169BD"/>
    <w:rsid w:val="00825F22"/>
    <w:rsid w:val="009478DE"/>
    <w:rsid w:val="009F7BDE"/>
    <w:rsid w:val="00A111C0"/>
    <w:rsid w:val="00A45397"/>
    <w:rsid w:val="00A56427"/>
    <w:rsid w:val="00A76B41"/>
    <w:rsid w:val="00AA3CDE"/>
    <w:rsid w:val="00AD3791"/>
    <w:rsid w:val="00AD7A33"/>
    <w:rsid w:val="00B66C32"/>
    <w:rsid w:val="00C31EF7"/>
    <w:rsid w:val="00C4285B"/>
    <w:rsid w:val="00CD3E6E"/>
    <w:rsid w:val="00DE4AD2"/>
    <w:rsid w:val="00E03E57"/>
    <w:rsid w:val="00E05219"/>
    <w:rsid w:val="00E46277"/>
    <w:rsid w:val="00E7512B"/>
    <w:rsid w:val="00EB40E2"/>
    <w:rsid w:val="00EE717A"/>
    <w:rsid w:val="00F004DF"/>
    <w:rsid w:val="00F015D8"/>
    <w:rsid w:val="00F801D8"/>
    <w:rsid w:val="00F93EA6"/>
    <w:rsid w:val="00FD574B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31B5"/>
  <w15:chartTrackingRefBased/>
  <w15:docId w15:val="{49F10484-47AD-0A4E-BB3D-BD1C9F67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5F2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7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3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obinson</dc:creator>
  <cp:keywords/>
  <dc:description/>
  <cp:lastModifiedBy>Philip Robinson</cp:lastModifiedBy>
  <cp:revision>5</cp:revision>
  <dcterms:created xsi:type="dcterms:W3CDTF">2021-04-30T02:26:00Z</dcterms:created>
  <dcterms:modified xsi:type="dcterms:W3CDTF">2021-05-01T04:03:00Z</dcterms:modified>
</cp:coreProperties>
</file>